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119" w:rsidRPr="00D251A9" w:rsidRDefault="00375119" w:rsidP="003751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D251A9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Pr="00D251A9">
        <w:rPr>
          <w:rFonts w:ascii="Times New Roman" w:hAnsi="Times New Roman" w:cs="Times New Roman"/>
          <w:lang w:val="en-US"/>
        </w:rPr>
        <w:t xml:space="preserve">1. Bacterial </w:t>
      </w:r>
      <w:proofErr w:type="spellStart"/>
      <w:r w:rsidRPr="00D251A9">
        <w:rPr>
          <w:rFonts w:ascii="Times New Roman" w:hAnsi="Times New Roman" w:cs="Times New Roman"/>
          <w:lang w:val="en-US"/>
        </w:rPr>
        <w:t>levels</w:t>
      </w:r>
      <w:r w:rsidRPr="00D251A9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D251A9">
        <w:rPr>
          <w:rFonts w:ascii="Times New Roman" w:hAnsi="Times New Roman" w:cs="Times New Roman"/>
          <w:lang w:val="en-US"/>
        </w:rPr>
        <w:t xml:space="preserve"> following pre-exposure vaccination with ESAT-6 and TB10.4 containing vaccines</w:t>
      </w:r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414"/>
        <w:gridCol w:w="1559"/>
        <w:gridCol w:w="1701"/>
        <w:gridCol w:w="1559"/>
        <w:gridCol w:w="1843"/>
      </w:tblGrid>
      <w:tr w:rsidR="00375119" w:rsidRPr="00D251A9" w:rsidTr="00E42C6A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119" w:rsidRPr="00D251A9" w:rsidRDefault="00375119" w:rsidP="00E42C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807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Vaccine </w:t>
            </w:r>
            <w:proofErr w:type="spellStart"/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roup</w:t>
            </w:r>
            <w:r w:rsidRPr="00D251A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b</w:t>
            </w:r>
            <w:proofErr w:type="spellEnd"/>
          </w:p>
        </w:tc>
      </w:tr>
      <w:tr w:rsidR="00375119" w:rsidRPr="006E2C1D" w:rsidTr="00E42C6A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Experiment no.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ntr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56</w:t>
            </w:r>
          </w:p>
        </w:tc>
      </w:tr>
      <w:tr w:rsidR="00375119" w:rsidRPr="006E2C1D" w:rsidTr="00E42C6A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59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59 ± 0.08***</w:t>
            </w:r>
            <w:r w:rsidRPr="006E2C1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.</w:t>
            </w:r>
            <w:r w:rsidRPr="006E2C1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47 ± 0.05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</w:tr>
      <w:tr w:rsidR="00375119" w:rsidRPr="006E2C1D" w:rsidTr="00E42C6A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64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16 ± 0.0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03 ± 0.10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</w:tr>
      <w:tr w:rsidR="00375119" w:rsidRPr="006E2C1D" w:rsidTr="00E42C6A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80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92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13**</w:t>
            </w:r>
            <w:r w:rsidRPr="006E2C1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93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15**</w:t>
            </w:r>
          </w:p>
        </w:tc>
      </w:tr>
      <w:tr w:rsidR="00375119" w:rsidRPr="006E2C1D" w:rsidTr="00E42C6A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26 ± 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54 ± 0.0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46 ± 0.14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</w:tr>
      <w:tr w:rsidR="00375119" w:rsidRPr="006E2C1D" w:rsidTr="00E42C6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47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79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18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19 ± 0.07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</w:tr>
      <w:tr w:rsidR="00375119" w:rsidRPr="006E2C1D" w:rsidTr="00E42C6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87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15 ± 0.14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79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10***</w:t>
            </w:r>
          </w:p>
        </w:tc>
      </w:tr>
      <w:tr w:rsidR="00375119" w:rsidRPr="006E2C1D" w:rsidTr="00E42C6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.54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17 ± 0.16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05 ± 0.13***</w:t>
            </w:r>
          </w:p>
        </w:tc>
      </w:tr>
      <w:tr w:rsidR="00375119" w:rsidRPr="006E2C1D" w:rsidTr="00E42C6A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.05 ± 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08 ± 0.22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83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16***</w:t>
            </w:r>
          </w:p>
        </w:tc>
      </w:tr>
      <w:tr w:rsidR="00375119" w:rsidRPr="006E2C1D" w:rsidTr="00E42C6A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D251A9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D251A9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.89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91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16*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.d</w:t>
            </w:r>
            <w:proofErr w:type="spell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5119" w:rsidRPr="006E2C1D" w:rsidRDefault="00375119" w:rsidP="00E42C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gramStart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.81</w:t>
            </w:r>
            <w:proofErr w:type="gramEnd"/>
            <w:r w:rsidRPr="006E2C1D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± 0.17***</w:t>
            </w:r>
          </w:p>
        </w:tc>
      </w:tr>
    </w:tbl>
    <w:p w:rsidR="00375119" w:rsidRPr="006E2C1D" w:rsidRDefault="00375119" w:rsidP="00375119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D251A9">
        <w:rPr>
          <w:rFonts w:ascii="Times New Roman" w:hAnsi="Times New Roman" w:cs="Times New Roman"/>
          <w:vertAlign w:val="superscript"/>
          <w:lang w:val="en-US"/>
        </w:rPr>
        <w:t>a</w:t>
      </w:r>
      <w:r w:rsidRPr="00D251A9">
        <w:rPr>
          <w:rFonts w:ascii="Times New Roman" w:hAnsi="Times New Roman" w:cs="Times New Roman"/>
          <w:lang w:val="en-US"/>
        </w:rPr>
        <w:t>Bacterial</w:t>
      </w:r>
      <w:proofErr w:type="spellEnd"/>
      <w:proofErr w:type="gramEnd"/>
      <w:r w:rsidRPr="00D251A9">
        <w:rPr>
          <w:rFonts w:ascii="Times New Roman" w:hAnsi="Times New Roman" w:cs="Times New Roman"/>
          <w:lang w:val="en-US"/>
        </w:rPr>
        <w:t xml:space="preserve"> load was determined by culturing lung homogenate and enumerating the bacteria. Bacterial levels are expressed as mean log</w:t>
      </w:r>
      <w:r w:rsidRPr="006E2C1D">
        <w:rPr>
          <w:rFonts w:ascii="Times New Roman" w:hAnsi="Times New Roman" w:cs="Times New Roman"/>
          <w:vertAlign w:val="subscript"/>
          <w:lang w:val="en-US"/>
        </w:rPr>
        <w:t>10</w:t>
      </w:r>
      <w:r w:rsidRPr="006E2C1D">
        <w:rPr>
          <w:rFonts w:ascii="Times New Roman" w:hAnsi="Times New Roman" w:cs="Times New Roman"/>
          <w:lang w:val="en-US"/>
        </w:rPr>
        <w:t xml:space="preserve"> CFU± standard error of the mean. </w:t>
      </w:r>
      <w:proofErr w:type="gramStart"/>
      <w:r w:rsidRPr="006E2C1D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6E2C1D">
        <w:rPr>
          <w:rFonts w:ascii="Times New Roman" w:hAnsi="Times New Roman" w:cs="Times New Roman"/>
          <w:lang w:val="en-US"/>
        </w:rPr>
        <w:t xml:space="preserve"> Groups of mice were vaccinated three times with H4, H28, H1 or H56 formulated in CAF01. In Exp. and 2, the DDA/MPL adjuvant was used instead of CAF01. Control group were vaccinated three times with CAF01 alone. </w:t>
      </w:r>
      <w:proofErr w:type="gramStart"/>
      <w:r w:rsidRPr="006E2C1D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6E2C1D">
        <w:rPr>
          <w:rFonts w:ascii="Times New Roman" w:hAnsi="Times New Roman" w:cs="Times New Roman"/>
          <w:lang w:val="en-US"/>
        </w:rPr>
        <w:t xml:space="preserve"> not determined in the experiment. </w:t>
      </w:r>
      <w:proofErr w:type="gramStart"/>
      <w:r w:rsidRPr="006E2C1D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 w:rsidRPr="006E2C1D">
        <w:rPr>
          <w:rFonts w:ascii="Times New Roman" w:hAnsi="Times New Roman" w:cs="Times New Roman"/>
          <w:lang w:val="en-US"/>
        </w:rPr>
        <w:t xml:space="preserve">**p&lt;0.01, </w:t>
      </w:r>
      <w:r w:rsidRPr="006E2C1D">
        <w:rPr>
          <w:rFonts w:ascii="Times New Roman" w:hAnsi="Times New Roman" w:cs="Times New Roman"/>
          <w:vertAlign w:val="superscript"/>
          <w:lang w:val="en-US"/>
        </w:rPr>
        <w:t>e</w:t>
      </w:r>
      <w:r w:rsidRPr="006E2C1D">
        <w:rPr>
          <w:rFonts w:ascii="Times New Roman" w:hAnsi="Times New Roman" w:cs="Times New Roman"/>
          <w:lang w:val="en-US"/>
        </w:rPr>
        <w:t>***p&lt;0.001 vaccine group compared to control group, one-way ANOVA, Tukey’s multiple comparison test.</w:t>
      </w:r>
      <w:bookmarkStart w:id="0" w:name="_GoBack"/>
      <w:bookmarkEnd w:id="0"/>
    </w:p>
    <w:sectPr w:rsidR="00375119" w:rsidRPr="006E2C1D" w:rsidSect="00720DCF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119"/>
    <w:rsid w:val="00375119"/>
    <w:rsid w:val="003B03C6"/>
    <w:rsid w:val="0046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119"/>
    <w:rPr>
      <w:rFonts w:ascii="Calibri" w:eastAsia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3751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5119"/>
    <w:rPr>
      <w:rFonts w:ascii="Calibri" w:eastAsia="Calibri" w:hAnsi="Calibri" w:cs="Calibr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375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1019</Characters>
  <Application>Microsoft Office Word</Application>
  <DocSecurity>0</DocSecurity>
  <Lines>8</Lines>
  <Paragraphs>2</Paragraphs>
  <ScaleCrop>false</ScaleCrop>
  <Company>Statens Serum Institut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ns Serum Institut</dc:creator>
  <cp:keywords/>
  <dc:description/>
  <cp:lastModifiedBy>Statens Serum Institut</cp:lastModifiedBy>
  <cp:revision>2</cp:revision>
  <dcterms:created xsi:type="dcterms:W3CDTF">2013-05-01T20:56:00Z</dcterms:created>
  <dcterms:modified xsi:type="dcterms:W3CDTF">2013-05-01T21:15:00Z</dcterms:modified>
</cp:coreProperties>
</file>